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839" w:rsidRDefault="007B6839">
      <w:pPr>
        <w:rPr>
          <w:rFonts w:eastAsia="Times New Roman"/>
          <w:color w:val="000000"/>
        </w:rPr>
      </w:pPr>
      <w:bookmarkStart w:id="0" w:name="_GoBack"/>
      <w:bookmarkEnd w:id="0"/>
    </w:p>
    <w:p w:rsidR="007B6839" w:rsidRDefault="007B6839">
      <w:pPr>
        <w:rPr>
          <w:rFonts w:eastAsia="Times New Roman"/>
          <w:color w:val="000000"/>
        </w:rPr>
      </w:pPr>
    </w:p>
    <w:tbl>
      <w:tblPr>
        <w:tblStyle w:val="a"/>
        <w:tblW w:w="921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8080"/>
        <w:gridCol w:w="1134"/>
      </w:tblGrid>
      <w:tr w:rsidR="007B6839">
        <w:trPr>
          <w:trHeight w:val="320"/>
          <w:jc w:val="center"/>
        </w:trPr>
        <w:tc>
          <w:tcPr>
            <w:tcW w:w="8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Loading</w:t>
            </w:r>
          </w:p>
        </w:tc>
      </w:tr>
      <w:tr w:rsidR="007B6839">
        <w:trPr>
          <w:trHeight w:val="315"/>
          <w:jc w:val="center"/>
        </w:trPr>
        <w:tc>
          <w:tcPr>
            <w:tcW w:w="8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Perceived Usefulness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7B6839"/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believe using VR hardware would help me be more productive in the hospit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79</w:t>
            </w:r>
          </w:p>
        </w:tc>
      </w:tr>
      <w:tr w:rsidR="007B6839">
        <w:trPr>
          <w:trHeight w:val="755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believe using VR hardware would help me be more effective when providing patient ca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78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sing VR hardware would be useful in my work lif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15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sing VR hardware would improve my work lif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10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sing VR hardware would enhance my effectiveness in healthca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82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erceived Ease of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7B6839"/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believe using VR hardware would be easy for m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728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believe it would be easy to get VR hardware to do what I want it to do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780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believe using VR hardware would be clear and understandab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75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would ﬁnd VR hardware ﬂexible to interact with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82</w:t>
            </w:r>
          </w:p>
        </w:tc>
      </w:tr>
      <w:tr w:rsidR="007B6839">
        <w:trPr>
          <w:trHeight w:val="755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It would be easy for me to become skillful at using </w:t>
            </w:r>
            <w:proofErr w:type="spellStart"/>
            <w:r>
              <w:rPr>
                <w:rFonts w:eastAsia="Times New Roman"/>
                <w:i/>
                <w:color w:val="000000"/>
              </w:rPr>
              <w:t>using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VR hardware in the hospita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85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erceived 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7B6839"/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believe I would ﬁnd using VR hardware enjoyable with patient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703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believe I would have fun using VR hardware with patient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798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sing VR hardware would be exciting for patient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27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sing VR hardware would be enjoyable for patient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50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tention to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7B6839"/>
        </w:tc>
      </w:tr>
      <w:tr w:rsidR="007B6839">
        <w:trPr>
          <w:trHeight w:val="755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lastRenderedPageBreak/>
              <w:t>There is a high likelihood that I will use VR hardware within the foreseeable future with patients if I had access to it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08</w:t>
            </w:r>
          </w:p>
        </w:tc>
      </w:tr>
      <w:tr w:rsidR="007B6839">
        <w:trPr>
          <w:trHeight w:val="755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intend to use VR hardware within the foreseeable future with patients if I had access to it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28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will use VR hardware within the foreseeable future with patients given acces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62</w:t>
            </w:r>
          </w:p>
        </w:tc>
      </w:tr>
      <w:tr w:rsidR="007B6839">
        <w:trPr>
          <w:trHeight w:val="755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sing VR hardware in the foreseeable future is important to for me and my patient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50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Intention to purc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7B6839"/>
        </w:tc>
      </w:tr>
      <w:tr w:rsidR="007B6839">
        <w:trPr>
          <w:trHeight w:val="755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here is a high likelihood that I would support the hospital purchasing VR hardware within the foreseeable futu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580</w:t>
            </w:r>
          </w:p>
        </w:tc>
      </w:tr>
      <w:tr w:rsidR="007B6839">
        <w:trPr>
          <w:trHeight w:val="755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intend to support the hospital's procurement of VR hardware within the foreseeable futu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609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will ask the hospital to purchase VR hardware within the foreseeable futu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92</w:t>
            </w:r>
          </w:p>
        </w:tc>
      </w:tr>
      <w:tr w:rsidR="007B6839">
        <w:trPr>
          <w:trHeight w:val="755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he hospitals purchasing of VR hardware in the foreseeable future is important to m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52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urio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7B6839"/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like to shop around and look at display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683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often read advertisements just out of curiosity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739</w:t>
            </w:r>
          </w:p>
        </w:tc>
      </w:tr>
      <w:tr w:rsidR="007B6839">
        <w:trPr>
          <w:trHeight w:val="755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like to browse through catalogs or online stores even when I don't plan to buy anythin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715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ttitude toward u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7B6839"/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Bad - 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79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Negative - 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47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nsatisfactory - Satisfac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43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lastRenderedPageBreak/>
              <w:t>Unfavorable - Favor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36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npleasant - Pleas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06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ttitude toward purcha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7B6839"/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Bad - G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96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Negative - 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15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nsatisfactory - Satisfac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29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nfavorable - Favor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39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npleasant - Pleas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96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ocial influ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7B6839"/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eople who influence my behavior think that I should use the VR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570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eople who are important to me think that I should use the VR system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621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atients welcome me using the VR system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05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Other colleagues welcome me using the VR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61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acilitating con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7B6839"/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have the resources necessary to use the VR system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374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will use VR if I receive appropriate trainin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941</w:t>
            </w:r>
          </w:p>
        </w:tc>
      </w:tr>
      <w:tr w:rsidR="007B6839">
        <w:trPr>
          <w:trHeight w:val="310"/>
          <w:jc w:val="center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 will use VR if I receive the necessary technical assistanc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91</w:t>
            </w:r>
          </w:p>
        </w:tc>
      </w:tr>
      <w:tr w:rsidR="007B6839">
        <w:trPr>
          <w:trHeight w:val="750"/>
          <w:jc w:val="center"/>
        </w:trPr>
        <w:tc>
          <w:tcPr>
            <w:tcW w:w="8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iven the resources, opportunities and knowledge it takes to use the VR system, it would be easy for me to use the VR system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B6839" w:rsidRDefault="00B66BB8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.809</w:t>
            </w:r>
          </w:p>
        </w:tc>
      </w:tr>
    </w:tbl>
    <w:p w:rsidR="007B6839" w:rsidRDefault="007B6839">
      <w:pPr>
        <w:widowControl w:val="0"/>
        <w:ind w:left="108" w:hanging="108"/>
        <w:jc w:val="center"/>
        <w:rPr>
          <w:rFonts w:ascii="Helvetica Neue" w:eastAsia="Helvetica Neue" w:hAnsi="Helvetica Neue" w:cs="Helvetica Neue"/>
          <w:color w:val="000000"/>
        </w:rPr>
      </w:pPr>
    </w:p>
    <w:p w:rsidR="007B6839" w:rsidRDefault="007B6839">
      <w:pPr>
        <w:rPr>
          <w:rFonts w:ascii="Helvetica Neue" w:eastAsia="Helvetica Neue" w:hAnsi="Helvetica Neue" w:cs="Helvetica Neue"/>
          <w:color w:val="000000"/>
        </w:rPr>
      </w:pPr>
    </w:p>
    <w:sectPr w:rsidR="007B683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B6839"/>
    <w:rsid w:val="007B6839"/>
    <w:rsid w:val="00B6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F45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BodyB">
    <w:name w:val="Body B"/>
    <w:rsid w:val="00A51F45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F45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BodyB">
    <w:name w:val="Body B"/>
    <w:rsid w:val="00A51F45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3yySIkaSqX5oDZDzaVGltXLYM/A==">CgMxLjA4AHIhMTFxVGNwOFBzMXd6NDlxR0VmQlpTc0h5c1ZJc3JlUnM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Ellen</dc:creator>
  <cp:lastModifiedBy>Indumathi V</cp:lastModifiedBy>
  <cp:revision>2</cp:revision>
  <dcterms:created xsi:type="dcterms:W3CDTF">2024-11-19T15:20:00Z</dcterms:created>
  <dcterms:modified xsi:type="dcterms:W3CDTF">2024-11-19T15:20:00Z</dcterms:modified>
</cp:coreProperties>
</file>